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3A8" w:rsidRDefault="00863E7B" w:rsidP="001E49A4">
      <w:pPr>
        <w:spacing w:line="240" w:lineRule="auto"/>
      </w:pPr>
      <w:bookmarkStart w:id="0" w:name="_GoBack"/>
      <w:bookmarkEnd w:id="0"/>
      <w:r>
        <w:rPr>
          <w:b/>
          <w:bCs/>
          <w:sz w:val="36"/>
          <w:szCs w:val="36"/>
        </w:rPr>
        <w:t xml:space="preserve">Supplementary information: Extending </w:t>
      </w:r>
      <w:proofErr w:type="spellStart"/>
      <w:r>
        <w:rPr>
          <w:b/>
          <w:bCs/>
          <w:sz w:val="36"/>
          <w:szCs w:val="36"/>
        </w:rPr>
        <w:t>DerSimonian</w:t>
      </w:r>
      <w:proofErr w:type="spellEnd"/>
      <w:r>
        <w:rPr>
          <w:b/>
          <w:bCs/>
          <w:sz w:val="36"/>
          <w:szCs w:val="36"/>
        </w:rPr>
        <w:t xml:space="preserve"> and Laird's methodology to perform network meta-analyses with random inconsistency effects</w:t>
      </w:r>
    </w:p>
    <w:p w:rsidR="005833A8" w:rsidRDefault="005833A8" w:rsidP="001E49A4">
      <w:pPr>
        <w:spacing w:line="240" w:lineRule="auto"/>
      </w:pPr>
    </w:p>
    <w:p w:rsidR="005833A8" w:rsidRDefault="00863E7B" w:rsidP="001E49A4">
      <w:pPr>
        <w:spacing w:line="240" w:lineRule="auto"/>
      </w:pPr>
      <w:r>
        <w:rPr>
          <w:b/>
          <w:bCs/>
          <w:sz w:val="28"/>
          <w:szCs w:val="28"/>
        </w:rPr>
        <w:t>R function for all applications</w:t>
      </w:r>
    </w:p>
    <w:p w:rsidR="005833A8" w:rsidRDefault="005833A8" w:rsidP="001E49A4">
      <w:pPr>
        <w:spacing w:line="240" w:lineRule="auto"/>
      </w:pPr>
    </w:p>
    <w:p w:rsidR="005833A8" w:rsidRDefault="00863E7B" w:rsidP="001E49A4">
      <w:pPr>
        <w:spacing w:line="240" w:lineRule="auto"/>
      </w:pPr>
      <w:r>
        <w:t xml:space="preserve">The function takes a single argument, a list. This list contains two further lists, </w:t>
      </w:r>
      <w:r>
        <w:rPr>
          <w:rFonts w:ascii="Courier New" w:hAnsi="Courier New"/>
        </w:rPr>
        <w:t>y</w:t>
      </w:r>
      <w:r>
        <w:t xml:space="preserve"> and </w:t>
      </w:r>
      <w:r>
        <w:rPr>
          <w:rFonts w:ascii="Courier New" w:hAnsi="Courier New"/>
        </w:rPr>
        <w:t>s</w:t>
      </w:r>
      <w:r>
        <w:t xml:space="preserve">, and the vector </w:t>
      </w:r>
      <w:r>
        <w:rPr>
          <w:rFonts w:ascii="Courier New" w:hAnsi="Courier New"/>
        </w:rPr>
        <w:t>d</w:t>
      </w:r>
      <w:r>
        <w:t xml:space="preserve">, all of length equal to the total number of studies. The list </w:t>
      </w:r>
      <w:r>
        <w:rPr>
          <w:rFonts w:ascii="Courier New" w:hAnsi="Courier New"/>
        </w:rPr>
        <w:t>y</w:t>
      </w:r>
      <w:r>
        <w:t xml:space="preserve"> contains the estimated treatment effects </w:t>
      </w:r>
      <w:proofErr w:type="spellStart"/>
      <w:r>
        <w:rPr>
          <w:i/>
          <w:iCs/>
          <w:sz w:val="28"/>
          <w:szCs w:val="28"/>
        </w:rPr>
        <w:t>y</w:t>
      </w:r>
      <w:r>
        <w:rPr>
          <w:i/>
          <w:iCs/>
          <w:sz w:val="28"/>
          <w:szCs w:val="28"/>
          <w:vertAlign w:val="subscript"/>
        </w:rPr>
        <w:t>d</w:t>
      </w:r>
      <w:r>
        <w:rPr>
          <w:sz w:val="28"/>
          <w:szCs w:val="28"/>
          <w:vertAlign w:val="subscript"/>
        </w:rPr>
        <w:t>i</w:t>
      </w:r>
      <w:proofErr w:type="spellEnd"/>
      <w:r>
        <w:t xml:space="preserve">, which are scalars if there is only one effect (e.g. design </w:t>
      </w:r>
      <w:r>
        <w:rPr>
          <w:i/>
          <w:iCs/>
        </w:rPr>
        <w:t>BC</w:t>
      </w:r>
      <w:r>
        <w:t xml:space="preserve">), vectors otherwise. The list </w:t>
      </w:r>
      <w:r>
        <w:rPr>
          <w:rFonts w:ascii="Courier New" w:hAnsi="Courier New"/>
        </w:rPr>
        <w:t>s</w:t>
      </w:r>
      <w:r>
        <w:t xml:space="preserve"> contains the within-study covariance matrices </w:t>
      </w:r>
      <w:proofErr w:type="spellStart"/>
      <w:r>
        <w:rPr>
          <w:i/>
          <w:iCs/>
          <w:sz w:val="28"/>
          <w:szCs w:val="28"/>
        </w:rPr>
        <w:t>s</w:t>
      </w:r>
      <w:r>
        <w:rPr>
          <w:i/>
          <w:iCs/>
          <w:sz w:val="28"/>
          <w:szCs w:val="28"/>
          <w:vertAlign w:val="subscript"/>
        </w:rPr>
        <w:t>di</w:t>
      </w:r>
      <w:proofErr w:type="spellEnd"/>
      <w:r>
        <w:t xml:space="preserve">, which again may be scalars if there is only one effect. The vector </w:t>
      </w:r>
      <w:r>
        <w:rPr>
          <w:rFonts w:ascii="Courier New" w:hAnsi="Courier New"/>
        </w:rPr>
        <w:t>d</w:t>
      </w:r>
      <w:r>
        <w:t xml:space="preserve"> contains the design of each study, (e.g. </w:t>
      </w:r>
      <w:r>
        <w:rPr>
          <w:i/>
          <w:iCs/>
        </w:rPr>
        <w:t>AB</w:t>
      </w:r>
      <w:r>
        <w:t xml:space="preserve">, </w:t>
      </w:r>
      <w:r w:rsidR="00626D77">
        <w:rPr>
          <w:i/>
          <w:iCs/>
        </w:rPr>
        <w:t>AC</w:t>
      </w:r>
      <w:r>
        <w:t xml:space="preserve">, </w:t>
      </w:r>
      <w:r w:rsidR="004A7E3C" w:rsidRPr="004A7E3C">
        <w:rPr>
          <w:i/>
        </w:rPr>
        <w:t>B</w:t>
      </w:r>
      <w:r>
        <w:rPr>
          <w:i/>
          <w:iCs/>
        </w:rPr>
        <w:t>DE</w:t>
      </w:r>
      <w:r>
        <w:t xml:space="preserve">). Each treatment should be allocated a letter, with </w:t>
      </w:r>
      <w:r>
        <w:rPr>
          <w:i/>
          <w:iCs/>
        </w:rPr>
        <w:t>A</w:t>
      </w:r>
      <w:r>
        <w:t xml:space="preserve"> being the reference treatment. The notation closely follows that of the main paper. </w:t>
      </w:r>
    </w:p>
    <w:p w:rsidR="005833A8" w:rsidRDefault="005833A8" w:rsidP="001E49A4">
      <w:pPr>
        <w:spacing w:line="240" w:lineRule="auto"/>
      </w:pPr>
    </w:p>
    <w:p w:rsidR="007B45B5" w:rsidRDefault="00863E7B" w:rsidP="001E49A4">
      <w:pPr>
        <w:spacing w:line="240" w:lineRule="auto"/>
      </w:pPr>
      <w:r>
        <w:t xml:space="preserve">The main results included in the output are: </w:t>
      </w:r>
      <w:proofErr w:type="spellStart"/>
      <w:r>
        <w:rPr>
          <w:rFonts w:ascii="Courier New" w:hAnsi="Courier New"/>
        </w:rPr>
        <w:t>est</w:t>
      </w:r>
      <w:proofErr w:type="spellEnd"/>
      <w:r>
        <w:t xml:space="preserve">, the estimated treatment effects; </w:t>
      </w:r>
      <w:proofErr w:type="spellStart"/>
      <w:r>
        <w:rPr>
          <w:rFonts w:ascii="Courier New" w:hAnsi="Courier New"/>
        </w:rPr>
        <w:t>Cov</w:t>
      </w:r>
      <w:proofErr w:type="spellEnd"/>
      <w:r>
        <w:t xml:space="preserve">, the covariance matrix for the active treatments; </w:t>
      </w:r>
      <w:r w:rsidR="00706E8D">
        <w:rPr>
          <w:rFonts w:ascii="Courier New" w:hAnsi="Courier New"/>
        </w:rPr>
        <w:t>se</w:t>
      </w:r>
      <w:r>
        <w:t xml:space="preserve">, the standard </w:t>
      </w:r>
      <w:r w:rsidR="00A41CA8">
        <w:t>error of</w:t>
      </w:r>
      <w:r>
        <w:t xml:space="preserve"> each estimated treatment effect; </w:t>
      </w:r>
      <w:r>
        <w:rPr>
          <w:rFonts w:ascii="Courier New" w:hAnsi="Courier New"/>
        </w:rPr>
        <w:t>p</w:t>
      </w:r>
      <w:r>
        <w:t xml:space="preserve">, the associated p values; </w:t>
      </w:r>
      <w:r>
        <w:rPr>
          <w:rFonts w:ascii="Courier New" w:hAnsi="Courier New"/>
        </w:rPr>
        <w:t>tau2beta</w:t>
      </w:r>
      <w:r>
        <w:t xml:space="preserve">, </w:t>
      </w:r>
      <w:r>
        <w:rPr>
          <w:rFonts w:ascii="Courier New" w:hAnsi="Courier New"/>
        </w:rPr>
        <w:t>tau2omega</w:t>
      </w:r>
      <w:r>
        <w:t>, the (</w:t>
      </w:r>
      <w:proofErr w:type="spellStart"/>
      <w:r w:rsidRPr="007B45B5">
        <w:rPr>
          <w:i/>
        </w:rPr>
        <w:t>untruncated</w:t>
      </w:r>
      <w:proofErr w:type="spellEnd"/>
      <w:r>
        <w:t>) estima</w:t>
      </w:r>
      <w:r w:rsidR="00B2354B">
        <w:t xml:space="preserve">tes of the variance components </w:t>
      </w:r>
      <w:r w:rsidR="00B2354B" w:rsidRPr="00B2354B">
        <w:rPr>
          <w:position w:val="-14"/>
        </w:rPr>
        <w:object w:dxaOrig="279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.25pt;height:20.25pt" o:ole="">
            <v:imagedata r:id="rId5" o:title=""/>
          </v:shape>
          <o:OLEObject Type="Embed" ProgID="Equation.DSMT4" ShapeID="_x0000_i1025" DrawAspect="Content" ObjectID="_1482059925" r:id="rId6"/>
        </w:object>
      </w:r>
      <w:r>
        <w:t xml:space="preserve"> and </w:t>
      </w:r>
      <w:r w:rsidR="00B2354B" w:rsidRPr="00B2354B">
        <w:rPr>
          <w:position w:val="-12"/>
          <w:sz w:val="28"/>
          <w:szCs w:val="28"/>
        </w:rPr>
        <w:object w:dxaOrig="279" w:dyaOrig="380">
          <v:shape id="_x0000_i1026" type="#_x0000_t75" style="width:14.25pt;height:18.75pt" o:ole="">
            <v:imagedata r:id="rId7" o:title=""/>
          </v:shape>
          <o:OLEObject Type="Embed" ProgID="Equation.DSMT4" ShapeID="_x0000_i1026" DrawAspect="Content" ObjectID="_1482059926" r:id="rId8"/>
        </w:object>
      </w:r>
      <w:r>
        <w:t xml:space="preserve"> respectively. </w:t>
      </w:r>
      <w:r w:rsidR="007B45B5">
        <w:t xml:space="preserve">The truncated estimates can of course be obtained from their </w:t>
      </w:r>
      <w:proofErr w:type="spellStart"/>
      <w:r w:rsidR="007B45B5">
        <w:t>untruncated</w:t>
      </w:r>
      <w:proofErr w:type="spellEnd"/>
      <w:r w:rsidR="007B45B5">
        <w:t xml:space="preserve"> counterparts. </w:t>
      </w:r>
      <w:r w:rsidR="007B45B5">
        <w:br/>
      </w:r>
    </w:p>
    <w:p w:rsidR="007B45B5" w:rsidRDefault="00863E7B" w:rsidP="001E49A4">
      <w:pPr>
        <w:spacing w:line="240" w:lineRule="auto"/>
      </w:pPr>
      <w:r>
        <w:t xml:space="preserve">Corresponding estimates are also obtained under the assumption of consistency (i.e. </w:t>
      </w:r>
      <w:r w:rsidR="00B2354B" w:rsidRPr="00B2354B">
        <w:rPr>
          <w:position w:val="-12"/>
          <w:sz w:val="28"/>
          <w:szCs w:val="28"/>
        </w:rPr>
        <w:object w:dxaOrig="279" w:dyaOrig="380">
          <v:shape id="_x0000_i1027" type="#_x0000_t75" style="width:14.25pt;height:18.75pt" o:ole="">
            <v:imagedata r:id="rId7" o:title=""/>
          </v:shape>
          <o:OLEObject Type="Embed" ProgID="Equation.DSMT4" ShapeID="_x0000_i1027" DrawAspect="Content" ObjectID="_1482059927" r:id="rId9"/>
        </w:object>
      </w:r>
      <w:r w:rsidR="00B2354B">
        <w:t xml:space="preserve"> </w:t>
      </w:r>
      <w:r>
        <w:t xml:space="preserve">is assumed to equal zero – </w:t>
      </w:r>
      <w:r w:rsidR="004A7E3C">
        <w:t xml:space="preserve">the </w:t>
      </w:r>
      <w:r>
        <w:t>"random-effects and consistent"</w:t>
      </w:r>
      <w:r w:rsidR="004A7E3C">
        <w:t xml:space="preserve"> model</w:t>
      </w:r>
      <w:r>
        <w:t>); these results are appended with “</w:t>
      </w:r>
      <w:r w:rsidRPr="00B2354B">
        <w:rPr>
          <w:rFonts w:ascii="Courier New" w:hAnsi="Courier New" w:cs="Courier New"/>
        </w:rPr>
        <w:t>_con</w:t>
      </w:r>
      <w:r>
        <w:t xml:space="preserve">”. Finally, the </w:t>
      </w:r>
      <w:r w:rsidRPr="00B2354B">
        <w:rPr>
          <w:i/>
        </w:rPr>
        <w:t>I</w:t>
      </w:r>
      <w:r w:rsidRPr="00B2354B">
        <w:rPr>
          <w:i/>
          <w:vertAlign w:val="superscript"/>
        </w:rPr>
        <w:t>2</w:t>
      </w:r>
      <w:r>
        <w:t xml:space="preserve"> statistics are returned: </w:t>
      </w:r>
      <w:r w:rsidRPr="00B2354B">
        <w:rPr>
          <w:i/>
        </w:rPr>
        <w:t>I</w:t>
      </w:r>
      <w:r w:rsidRPr="00B2354B">
        <w:rPr>
          <w:i/>
          <w:vertAlign w:val="subscript"/>
        </w:rPr>
        <w:t>1</w:t>
      </w:r>
      <w:r w:rsidR="00626D77">
        <w:rPr>
          <w:i/>
          <w:vertAlign w:val="subscript"/>
        </w:rPr>
        <w:t>2</w:t>
      </w:r>
      <w:r w:rsidRPr="00B2354B">
        <w:rPr>
          <w:i/>
          <w:vertAlign w:val="superscript"/>
        </w:rPr>
        <w:t>2</w:t>
      </w:r>
      <w:r>
        <w:t xml:space="preserve"> compares the random-effects and consistent model with the “common-effect and consistent” model; </w:t>
      </w:r>
      <w:r w:rsidRPr="00B2354B">
        <w:rPr>
          <w:i/>
        </w:rPr>
        <w:t>I</w:t>
      </w:r>
      <w:r w:rsidRPr="00B2354B">
        <w:rPr>
          <w:i/>
          <w:vertAlign w:val="subscript"/>
        </w:rPr>
        <w:t>1</w:t>
      </w:r>
      <w:r w:rsidR="00626D77">
        <w:rPr>
          <w:i/>
          <w:vertAlign w:val="subscript"/>
        </w:rPr>
        <w:t>3</w:t>
      </w:r>
      <w:r w:rsidR="00626D77">
        <w:rPr>
          <w:i/>
          <w:vertAlign w:val="superscript"/>
        </w:rPr>
        <w:t>2</w:t>
      </w:r>
      <w:r>
        <w:t xml:space="preserve"> compares the main random-effects and inconsistent model with the common-effect and consistent model, and </w:t>
      </w:r>
      <w:r w:rsidRPr="00047CFF">
        <w:rPr>
          <w:i/>
        </w:rPr>
        <w:t>I</w:t>
      </w:r>
      <w:r w:rsidRPr="00047CFF">
        <w:rPr>
          <w:i/>
          <w:vertAlign w:val="subscript"/>
        </w:rPr>
        <w:t>2</w:t>
      </w:r>
      <w:r w:rsidR="00626D77" w:rsidRPr="00047CFF">
        <w:rPr>
          <w:i/>
          <w:vertAlign w:val="subscript"/>
        </w:rPr>
        <w:t>3</w:t>
      </w:r>
      <w:r w:rsidR="00626D77" w:rsidRPr="00047CFF">
        <w:rPr>
          <w:i/>
          <w:vertAlign w:val="superscript"/>
        </w:rPr>
        <w:t>2</w:t>
      </w:r>
      <w:r w:rsidR="00626D77">
        <w:t xml:space="preserve"> </w:t>
      </w:r>
      <w:r>
        <w:t xml:space="preserve">compares the </w:t>
      </w:r>
      <w:r w:rsidR="00626D77">
        <w:t xml:space="preserve">main random-effects and inconsistent model </w:t>
      </w:r>
      <w:r>
        <w:t xml:space="preserve">with the random-effects and consistent model. </w:t>
      </w:r>
    </w:p>
    <w:p w:rsidR="007B45B5" w:rsidRDefault="007B45B5" w:rsidP="001E49A4">
      <w:pPr>
        <w:spacing w:line="240" w:lineRule="auto"/>
      </w:pPr>
    </w:p>
    <w:p w:rsidR="007B45B5" w:rsidRPr="007B45B5" w:rsidRDefault="007B45B5" w:rsidP="001E49A4">
      <w:pPr>
        <w:spacing w:line="240" w:lineRule="auto"/>
        <w:rPr>
          <w:i/>
        </w:rPr>
      </w:pPr>
      <w:r w:rsidRPr="007B45B5">
        <w:rPr>
          <w:i/>
        </w:rPr>
        <w:t>The Matrix package is required for the program to run.</w:t>
      </w:r>
    </w:p>
    <w:p w:rsidR="007B45B5" w:rsidRDefault="007B45B5" w:rsidP="001E49A4">
      <w:pPr>
        <w:spacing w:line="240" w:lineRule="auto"/>
      </w:pPr>
    </w:p>
    <w:p w:rsidR="007B45B5" w:rsidRDefault="007B45B5" w:rsidP="001E49A4">
      <w:pPr>
        <w:spacing w:line="240" w:lineRule="auto"/>
      </w:pPr>
      <w:r>
        <w:t>Cut and paste the code below into R to produce the main results for the OAK data.</w:t>
      </w:r>
    </w:p>
    <w:p w:rsidR="00863E7B" w:rsidRDefault="00863E7B" w:rsidP="001E49A4">
      <w:pPr>
        <w:spacing w:line="240" w:lineRule="auto"/>
        <w:rPr>
          <w:rFonts w:ascii="Courier New" w:hAnsi="Courier New" w:cs="Courier New"/>
        </w:rPr>
      </w:pPr>
    </w:p>
    <w:p w:rsidR="007B45B5" w:rsidRDefault="007B45B5" w:rsidP="001E49A4">
      <w:pPr>
        <w:spacing w:line="240" w:lineRule="auto"/>
        <w:rPr>
          <w:rFonts w:ascii="Courier New" w:hAnsi="Courier New" w:cs="Courier New"/>
        </w:rPr>
      </w:pPr>
    </w:p>
    <w:p w:rsidR="007B45B5" w:rsidRDefault="007B45B5" w:rsidP="001E49A4">
      <w:pPr>
        <w:spacing w:line="240" w:lineRule="auto"/>
        <w:rPr>
          <w:rFonts w:ascii="Courier New" w:hAnsi="Courier New" w:cs="Courier New"/>
        </w:rPr>
      </w:pPr>
    </w:p>
    <w:p w:rsidR="007B45B5" w:rsidRDefault="007B45B5" w:rsidP="001E49A4">
      <w:pPr>
        <w:spacing w:line="240" w:lineRule="auto"/>
        <w:rPr>
          <w:rFonts w:ascii="Courier New" w:hAnsi="Courier New" w:cs="Courier New"/>
        </w:rPr>
      </w:pPr>
    </w:p>
    <w:p w:rsidR="007B45B5" w:rsidRDefault="007B45B5" w:rsidP="001E49A4">
      <w:pPr>
        <w:spacing w:line="240" w:lineRule="auto"/>
        <w:rPr>
          <w:rFonts w:ascii="Courier New" w:hAnsi="Courier New" w:cs="Courier New"/>
        </w:rPr>
      </w:pPr>
    </w:p>
    <w:p w:rsidR="00173F43" w:rsidRDefault="00173F43" w:rsidP="001E49A4">
      <w:pPr>
        <w:spacing w:line="240" w:lineRule="auto"/>
        <w:rPr>
          <w:rFonts w:ascii="Courier New" w:hAnsi="Courier New" w:cs="Courier New"/>
        </w:rPr>
      </w:pP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63E7B">
        <w:rPr>
          <w:rFonts w:ascii="Courier New" w:hAnsi="Courier New" w:cs="Courier New"/>
          <w:sz w:val="16"/>
          <w:szCs w:val="16"/>
        </w:rPr>
        <w:lastRenderedPageBreak/>
        <w:t>fn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&lt;- function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all_data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){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            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require(Matrix) # Necessary for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bdiag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function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n &lt;- length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unlist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all_data$y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)) # Total number of treatment effects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smat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=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bdiag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all_data$s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)  # Create and fill matrix S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            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############## Create and fill matrix X  ##############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trts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&lt;- 0     # Number of treatments, including placebo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for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in 1:26)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trts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trts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+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grepl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(LETTERS[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], paste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all_data$d,collapse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=""))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X=NULL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for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in 1:length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all_data$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))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{   # For each study d, create a small matrix [no. active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trts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in study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] x [total no. trts-1].   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des_letters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=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strsplit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all_data$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[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], "")[[1]]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des_numbers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=match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des_letters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, LETTERS)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  cons=length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des_numbers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)-1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  X1=matrix(0,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=cons,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ncol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=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trts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)           # Create the empty X1 matrix;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  for(j in 1:cons)  X1[j,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des_numbers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[j+1]]=1  # Add 1's in the columns of active treatments;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  X1[,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des_numbers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[1]]=-1                       # Add a -1 in the column of the (relative) reference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trt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;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  X1 &lt;- X1[, -1]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  X=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rbin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(X, X1,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deparse.level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= 0)            # Add small X1 matrices to create full design matrix X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} 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      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############## Create matrix P1 ##############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p1 &lt;-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smat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  # Same zero terms as S, but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p1[which(p1[,]!=0)] &lt;- 0.5  # all non-zero terms should equal 0.5, except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diag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(p1) &lt;- 1 # the diagonal, which should equal 1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>############# Create matrix P2 ################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designs=NULL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for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in 1:length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all_data$y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))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{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new_designs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=rep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all_data$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[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], length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all_data$y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[[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]]))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  designs=c(designs,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new_designs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)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}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p2 &lt;- matrix(0,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=n,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ncol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=n)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lastRenderedPageBreak/>
        <w:t xml:space="preserve">  for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in 1:n)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  for(j in 1:n)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  {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    if(designs[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]==designs[j] &amp; sum(X[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,]==X[j,])==trts-1) p2[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,j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]=1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    if(designs[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]==designs[j] &amp; sum(X[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,]==X[j,])!=trts-1) p2[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,j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]=0.5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  }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################# Find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Qhet_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, where #################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#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Qhet_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Y_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'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B_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Y_d</w:t>
      </w:r>
      <w:proofErr w:type="spellEnd"/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# (see Appendix 1)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#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dof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= n-trts+1  # Degrees of freedom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unique_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&lt;- unique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all_data$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) # Each unique design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d &lt;- length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unique_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) # Number of unique studies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q_list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&lt;- list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qhet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=NULL,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dof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=NULL, k=NULL,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ndc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=NULL)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>for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in 1:d){  # For design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, record: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n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&lt;- sum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unique_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[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]==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all_data$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) # Number of studies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which_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&lt;- which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unique_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[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]==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all_data$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)  # Which studies have design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?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y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unlist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all_data$y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[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which_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])    # Treatment effects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assoc'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with studies of design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</w:t>
      </w:r>
      <w:proofErr w:type="spellEnd"/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cd &lt;-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nchar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unique_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[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])-1 # No. of treatments compared to reference treatment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c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diag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(cd) # Identity matrix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cd</w:t>
      </w:r>
      <w:proofErr w:type="spellEnd"/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x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&lt;- matrix(rep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c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n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),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ncol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=cd,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byrow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=T)  # Stacked identity matrices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s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smat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[which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unique_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[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]==designs), which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unique_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[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]==designs)] # Block diag. matrix containing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S_di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matrices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w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&lt;- solve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s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)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pc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&lt;- matrix(rep(0.5, cd*cd),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nrow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=cd)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diag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pc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) &lt;- 1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n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diag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n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)   # Identity matrix with dim=number of studies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kron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n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%x%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pc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#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Kronecker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product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_n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(x)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P_c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  (see equation 17)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b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w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-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w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%*%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x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%*% solve(t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x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) %*%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w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%*%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x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) %*% t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x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) %*%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wd</w:t>
      </w:r>
      <w:proofErr w:type="spellEnd"/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k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&lt;- sum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diag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b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%*%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kron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))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q_list$qhet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[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] &lt;-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as.numeric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(t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y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) %*%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b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%*%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y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)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q_list$dof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[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] &lt;- (nd-1)*cd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q_list$k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[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] &lt;-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kd</w:t>
      </w:r>
      <w:proofErr w:type="spellEnd"/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q_list$ndc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[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i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] &lt;-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n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*cd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>}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lastRenderedPageBreak/>
        <w:t xml:space="preserve"> 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>################## Find tau2_beta #####################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qhet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&lt;- sum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q_list$qhet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)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dof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&lt;-  sum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q_list$dof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)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k &lt;-  sum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q_list$k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)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tau2beta &lt;- 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qhet-dof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)/k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################# Find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Qnet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, where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Qnet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= Y'BY #################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y &lt;-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unlist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all_data$y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)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w &lt;- solve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smat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)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b &lt;- w - w %*% X %*% solve(t(X) %*% w %*% X) %*% t(X) %*% w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qnet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as.numeric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(t(y) %*% b %*% y)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dof_qnet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&lt;- n-trts+1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constant1=sum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diag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(b%*%p1))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constant2=sum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diag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(b%*%p2))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################## Find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untruncate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tau2_omega #####################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tau2omega &lt;-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as.numeric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((qnet-dof_qnet-tau2beta*constant1)/constant2)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# Find estimates and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varcov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matrix: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tau2beta_t &lt;- max(0,tau2beta)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tau2omega_t &lt;- max(0,tau2omega)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v &lt;-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smat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+ tau2beta_t*p1 + tau2omega_t*p2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v_inv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&lt;- solve(v)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Cov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&lt;- solve(t(X) %*%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v_inv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 %*% X)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est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&lt;-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Cov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%*% t(X) %*%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v_inv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%*% y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>################## Find I^2 statistics (Section 5.3) ##################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># Fit model under "random-effects and consistent" (RC) model (i.e. assuming tau2_omega is zero) (section 4.3):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tau2beta_con=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qnet-dof_qnet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)/constant1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tau2_beta_contrun=max(0, tau2beta_con)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Vcon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smat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+ tau2_beta_contrun*p1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lastRenderedPageBreak/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WWcon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=solve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Vcon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)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Cov_con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=solve(t(X) %*%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WWcon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%*% X)        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est_con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=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Cov_con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%*% t(X) %*%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WWcon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%*% y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s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=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diag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Cov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)^0.5;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sd_con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=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diag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Cov_con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)^0.5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p=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pnorm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(-abs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as.numeric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est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))/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s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)*2 ;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p_con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=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pnorm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(-abs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as.numeric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est_con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))/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sd_con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)*2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# Fit model under "common-effect and consistent" (CC) model (i.e. assuming tau2_beta and tau2_omega are zero): 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Cov_CC_inv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&lt;- t(X) %*% w %*% X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Cov_CC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&lt;- solve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Cov_CC_inv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)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power=1/(2*(trts-1))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># R and I statistics comparing RC model and CC model: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R12=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det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Cov_con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%*%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Cov_CC_inv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)^power      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I_RC_CC=(R12^2-1)/R12^2 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># R and I statistics comparing "random-effects and inconsistent" (RI) model and CC model: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R13=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det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Cov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%*%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Cov_CC_inv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))^power        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I_RI_CC=(R13^2-1)/R13^2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># R and I statistics comparing RI model and RC model: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R23=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det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Cov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%*%(solve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Cov_con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)))^power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I_RI_RC=(R23^2-1)/R23^2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return(list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est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=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as.mat</w:t>
      </w:r>
      <w:r w:rsidR="00706E8D">
        <w:rPr>
          <w:rFonts w:ascii="Courier New" w:hAnsi="Courier New" w:cs="Courier New"/>
          <w:sz w:val="16"/>
          <w:szCs w:val="16"/>
        </w:rPr>
        <w:t>rix</w:t>
      </w:r>
      <w:proofErr w:type="spellEnd"/>
      <w:r w:rsidR="00706E8D">
        <w:rPr>
          <w:rFonts w:ascii="Courier New" w:hAnsi="Courier New" w:cs="Courier New"/>
          <w:sz w:val="16"/>
          <w:szCs w:val="16"/>
        </w:rPr>
        <w:t>(</w:t>
      </w:r>
      <w:proofErr w:type="spellStart"/>
      <w:r w:rsidR="00706E8D">
        <w:rPr>
          <w:rFonts w:ascii="Courier New" w:hAnsi="Courier New" w:cs="Courier New"/>
          <w:sz w:val="16"/>
          <w:szCs w:val="16"/>
        </w:rPr>
        <w:t>est</w:t>
      </w:r>
      <w:proofErr w:type="spellEnd"/>
      <w:r w:rsidR="00706E8D">
        <w:rPr>
          <w:rFonts w:ascii="Courier New" w:hAnsi="Courier New" w:cs="Courier New"/>
          <w:sz w:val="16"/>
          <w:szCs w:val="16"/>
        </w:rPr>
        <w:t xml:space="preserve">), </w:t>
      </w:r>
      <w:proofErr w:type="spellStart"/>
      <w:r w:rsidR="00706E8D">
        <w:rPr>
          <w:rFonts w:ascii="Courier New" w:hAnsi="Courier New" w:cs="Courier New"/>
          <w:sz w:val="16"/>
          <w:szCs w:val="16"/>
        </w:rPr>
        <w:t>Cov</w:t>
      </w:r>
      <w:proofErr w:type="spellEnd"/>
      <w:r w:rsidR="00706E8D">
        <w:rPr>
          <w:rFonts w:ascii="Courier New" w:hAnsi="Courier New" w:cs="Courier New"/>
          <w:sz w:val="16"/>
          <w:szCs w:val="16"/>
        </w:rPr>
        <w:t>=</w:t>
      </w:r>
      <w:proofErr w:type="spellStart"/>
      <w:r w:rsidR="00706E8D">
        <w:rPr>
          <w:rFonts w:ascii="Courier New" w:hAnsi="Courier New" w:cs="Courier New"/>
          <w:sz w:val="16"/>
          <w:szCs w:val="16"/>
        </w:rPr>
        <w:t>as.matrix</w:t>
      </w:r>
      <w:proofErr w:type="spellEnd"/>
      <w:r w:rsidR="00706E8D">
        <w:rPr>
          <w:rFonts w:ascii="Courier New" w:hAnsi="Courier New" w:cs="Courier New"/>
          <w:sz w:val="16"/>
          <w:szCs w:val="16"/>
        </w:rPr>
        <w:t>(</w:t>
      </w:r>
      <w:proofErr w:type="spellStart"/>
      <w:r w:rsidR="00706E8D">
        <w:rPr>
          <w:rFonts w:ascii="Courier New" w:hAnsi="Courier New" w:cs="Courier New"/>
          <w:sz w:val="16"/>
          <w:szCs w:val="16"/>
        </w:rPr>
        <w:t>Cov</w:t>
      </w:r>
      <w:proofErr w:type="spellEnd"/>
      <w:r w:rsidR="00706E8D">
        <w:rPr>
          <w:rFonts w:ascii="Courier New" w:hAnsi="Courier New" w:cs="Courier New"/>
          <w:sz w:val="16"/>
          <w:szCs w:val="16"/>
        </w:rPr>
        <w:t>), se</w:t>
      </w:r>
      <w:r w:rsidRPr="00863E7B">
        <w:rPr>
          <w:rFonts w:ascii="Courier New" w:hAnsi="Courier New" w:cs="Courier New"/>
          <w:sz w:val="16"/>
          <w:szCs w:val="16"/>
        </w:rPr>
        <w:t>=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sd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 , p=p, tau2beta=tau2beta, tau2omega=tau2omega,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est_con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=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as.matrix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est_con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),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Cov_</w:t>
      </w:r>
      <w:r w:rsidR="00706E8D">
        <w:rPr>
          <w:rFonts w:ascii="Courier New" w:hAnsi="Courier New" w:cs="Courier New"/>
          <w:sz w:val="16"/>
          <w:szCs w:val="16"/>
        </w:rPr>
        <w:t>con</w:t>
      </w:r>
      <w:proofErr w:type="spellEnd"/>
      <w:r w:rsidR="00706E8D">
        <w:rPr>
          <w:rFonts w:ascii="Courier New" w:hAnsi="Courier New" w:cs="Courier New"/>
          <w:sz w:val="16"/>
          <w:szCs w:val="16"/>
        </w:rPr>
        <w:t>=</w:t>
      </w:r>
      <w:proofErr w:type="spellStart"/>
      <w:r w:rsidR="00706E8D">
        <w:rPr>
          <w:rFonts w:ascii="Courier New" w:hAnsi="Courier New" w:cs="Courier New"/>
          <w:sz w:val="16"/>
          <w:szCs w:val="16"/>
        </w:rPr>
        <w:t>as.matrix</w:t>
      </w:r>
      <w:proofErr w:type="spellEnd"/>
      <w:r w:rsidR="00706E8D">
        <w:rPr>
          <w:rFonts w:ascii="Courier New" w:hAnsi="Courier New" w:cs="Courier New"/>
          <w:sz w:val="16"/>
          <w:szCs w:val="16"/>
        </w:rPr>
        <w:t>(</w:t>
      </w:r>
      <w:proofErr w:type="spellStart"/>
      <w:r w:rsidR="00706E8D">
        <w:rPr>
          <w:rFonts w:ascii="Courier New" w:hAnsi="Courier New" w:cs="Courier New"/>
          <w:sz w:val="16"/>
          <w:szCs w:val="16"/>
        </w:rPr>
        <w:t>Cov_con</w:t>
      </w:r>
      <w:proofErr w:type="spellEnd"/>
      <w:r w:rsidR="00706E8D">
        <w:rPr>
          <w:rFonts w:ascii="Courier New" w:hAnsi="Courier New" w:cs="Courier New"/>
          <w:sz w:val="16"/>
          <w:szCs w:val="16"/>
        </w:rPr>
        <w:t>),</w:t>
      </w:r>
      <w:proofErr w:type="spellStart"/>
      <w:r w:rsidR="00706E8D">
        <w:rPr>
          <w:rFonts w:ascii="Courier New" w:hAnsi="Courier New" w:cs="Courier New"/>
          <w:sz w:val="16"/>
          <w:szCs w:val="16"/>
        </w:rPr>
        <w:t>se</w:t>
      </w:r>
      <w:r w:rsidRPr="00863E7B">
        <w:rPr>
          <w:rFonts w:ascii="Courier New" w:hAnsi="Courier New" w:cs="Courier New"/>
          <w:sz w:val="16"/>
          <w:szCs w:val="16"/>
        </w:rPr>
        <w:t>_con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=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sd_con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p_con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>=</w:t>
      </w:r>
      <w:proofErr w:type="spellStart"/>
      <w:r w:rsidRPr="00863E7B">
        <w:rPr>
          <w:rFonts w:ascii="Courier New" w:hAnsi="Courier New" w:cs="Courier New"/>
          <w:sz w:val="16"/>
          <w:szCs w:val="16"/>
        </w:rPr>
        <w:t>p_con</w:t>
      </w:r>
      <w:proofErr w:type="spellEnd"/>
      <w:r w:rsidRPr="00863E7B">
        <w:rPr>
          <w:rFonts w:ascii="Courier New" w:hAnsi="Courier New" w:cs="Courier New"/>
          <w:sz w:val="16"/>
          <w:szCs w:val="16"/>
        </w:rPr>
        <w:t xml:space="preserve">, </w:t>
      </w:r>
    </w:p>
    <w:p w:rsidR="00863E7B" w:rsidRP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 xml:space="preserve">              tau2beta_con=tau2beta_con, I12=I_RC_CC, I13=I_RI_CC, I23=I_RI_RC))  </w:t>
      </w:r>
    </w:p>
    <w:p w:rsidR="00863E7B" w:rsidRDefault="00863E7B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863E7B">
        <w:rPr>
          <w:rFonts w:ascii="Courier New" w:hAnsi="Courier New" w:cs="Courier New"/>
          <w:sz w:val="16"/>
          <w:szCs w:val="16"/>
        </w:rPr>
        <w:t>}</w:t>
      </w:r>
    </w:p>
    <w:p w:rsidR="00F92A7F" w:rsidRDefault="00F92A7F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F92A7F" w:rsidRDefault="00F92A7F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1E49A4" w:rsidRDefault="007B45B5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</w:t>
      </w:r>
      <w:r w:rsidR="001E49A4">
        <w:rPr>
          <w:rFonts w:ascii="Courier New" w:hAnsi="Courier New" w:cs="Courier New"/>
          <w:sz w:val="16"/>
          <w:szCs w:val="16"/>
        </w:rPr>
        <w:t>OAK DATA</w:t>
      </w:r>
    </w:p>
    <w:p w:rsid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1E49A4" w:rsidRPr="001E49A4" w:rsidRDefault="007B45B5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OAK=</w:t>
      </w:r>
      <w:r w:rsidR="001E49A4" w:rsidRPr="001E49A4">
        <w:rPr>
          <w:rFonts w:ascii="Courier New" w:hAnsi="Courier New" w:cs="Courier New"/>
          <w:sz w:val="16"/>
          <w:szCs w:val="16"/>
        </w:rPr>
        <w:t xml:space="preserve">structure(list(d = c("BT", "BT", "BT", "BT", "AF", "AV", "BE"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"BE", "BE", "BE", "BE", "BE", "BE", "BV", "BV", "BV", "BV", "VI"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"HS", "BQ", "BJ", "BJ", "BJ", "AH", "AH", "AH", "AH", "AH", "AH"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lastRenderedPageBreak/>
        <w:t xml:space="preserve">"AH", "AH", "AH", "AH", "AH", "AH", "AH", "AH", "AG", "AG", "AG"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"AQ", "MD", "MD", "MD", "MD", "MD", "MD", "MD", "AD", "AD", "AD"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"AD", "AD", "AD", "BS", "BS", "BS", "BP", "BP", "BP", "AR", "CH"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"CH", "AK", "AK", "AK", "AL", "AL", "IH", "BH", "AE", "BI", "BU"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"VD", "BO", "AH", "ADH", "CVN", "ADM", "ADV", "GAL", "AHQ", "AGH"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"BIN", "COB", "BHV", "BDNV"), y = list(0.10789828, -0.18189296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0.61413822, -0.82603693, -0.14916168, -0.11419721, -1.4097723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-0.33240995, 0.06856271, -0.36464027, -0.75169228, -0.50324765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0.49719666, -0.2426402, -2.93518003, -0.63975477, -0.77748203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0.06109236, -1.19253525, -0.64570277, -0.8415101, 0.27921639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0.14999677, -0.19771863, -0.46940718, -0.95646705, -0.39313575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-0.20897436, -0.57880581, -0.02050818, -0.0678545, -0.44411973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-0.43769753, -0.65908944, -0.45814044, -0.43840988, -0.20789905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-0.51366242, -0.41349784, -4.28795429, -0.07497408, 0.05210705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-1.06152028, -0.53068704, -0.06273315, -0.28286799, -1.77579377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-0.77949258, -1.13556061, -0.75708101, 0.16615459, -1.69875885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0.16551812, -1.06159269, -0.20099705, -0.37731101, -0.69964482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0.35103883, -1.21532755, -0.07204235, 0.45557099, -2.44967895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-0.71066998, -0.31747873, -0.3271303, -0.19472813, -0.72629004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0.08966899, -0.80290605, -0.63473546, -1.01109974, -0.20138755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-0.8227403, 0.15080312, -0.928263, -0.17013936, c(-0.233571462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-0.025025514), c(-0.762857156, -0.433152233), c(-1.201925827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-0.684690514), c(-1.071267074, -1.313976021), c(-0.053579736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-0.177808846), c(-0.496204998, -0.267065054), c(-0.439873163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-0.321458035), c(0, -0.689955396), c(-1.84964968, -0.19611917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), c(0.267938107, -0.171802395), c(-1.19775, -0.2603804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-0.7811413)), s = list(0.0232674, 0.04839907, 0.06071628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0.10877984, 0.03430561, 0.07154501, 0.09614721, 0.0780995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0.09172009, 0.08170178, 0.15599594, 0.08253258, 0.1346979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0.10898273, 0.27169231, 0.07841072, 0.06908316, 0.10004665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0.0942214, 0.10213311, 0.14573089, 0.02595851, 0.06099994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0.05911098, 0.07779299, 0.06190854, 0.02386021, 0.0565442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0.19888567, 0.04349886, 0.20011511, 0.01123115, 0.1462782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0.0767004, 0.07894128, 0.03310878, 0.04103685, 0.04493278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0.13677825, 0.54134215, 0.06671351, 0.12921046, 0.05206926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0.04705471, 0.0727871, 0.10100018, 0.26737741, 0.21519022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0.06363698, 0.14288619, 0.10034509, 0.20238644, 0.11804995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0.01334994, 0.07862088, 0.21767532, 0.23581952, 0.0760269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lastRenderedPageBreak/>
        <w:t xml:space="preserve">    0.10389677, 0.10006488, 0.12110769, 0.35594513, 0.05061601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0.02227884, 0.1023655, 0.09854855, 0.05777662, 0.01066845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0.08644658, 0.11056433, 0.05638952, 0.07885916, 0.1034265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0.28652648, 0.17041677, 0.17374879, structure(c(0.049754964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0.016393443, 0.016393443, 0.033062697), .Dim = c(2L, 2L))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structure(c(0.284852637, 0.083333333, 0.083333333, 0.263094018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), .Dim = c(2L, 2L)), structure(c(0.040793869, 0.014925373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0.014925373, 0.045750321), .Dim = c(2L, 2L)), structure(c(0.563756286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0.166666667, 0.166666667, 0.595918499), .Dim = c(2L, 2L))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structure(c(0.037832677, 0.0125, 0.0125, 0.037324696), .Dim = c(2L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2L)), structure(c(0.251905638, 0.066666667, 0.066666667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0.134522062), .Dim = c(2L, 2L)), structure(c(0.024831019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0.007874016, 0.007874016, 0.024362932), .Dim = c(2L, 2L))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structure(c(0.212669683, 0.076923077, 0.076923077, 0.231583482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), .Dim = c(2L, 2L)), structure(c(0.350038469, 0.142857143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0.142857143, 0.412386578), .Dim = c(2L, 2L)), structure(c(0.193227337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0.0625, 0.0625, 0.188114918), .Dim = c(2L, 2L)), structure(c(0.18278513, </w:t>
      </w:r>
    </w:p>
    <w:p w:rsidR="001E49A4" w:rsidRPr="001E49A4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0.04, 0.04, 0.04, 0.16223164, 0.04, 0.04, 0.04, 0.1703878</w:t>
      </w:r>
    </w:p>
    <w:p w:rsidR="00F92A7F" w:rsidRDefault="001E49A4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E49A4">
        <w:rPr>
          <w:rFonts w:ascii="Courier New" w:hAnsi="Courier New" w:cs="Courier New"/>
          <w:sz w:val="16"/>
          <w:szCs w:val="16"/>
        </w:rPr>
        <w:t xml:space="preserve">    ), .Dim = c(3L, 3L)))), .Names = c("d", "y", "s"))</w:t>
      </w:r>
    </w:p>
    <w:p w:rsidR="007B45B5" w:rsidRDefault="007B45B5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B45B5" w:rsidRPr="00863E7B" w:rsidRDefault="007B45B5" w:rsidP="001E49A4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>
        <w:rPr>
          <w:rFonts w:ascii="Courier New" w:hAnsi="Courier New" w:cs="Courier New"/>
          <w:sz w:val="16"/>
          <w:szCs w:val="16"/>
        </w:rPr>
        <w:t>fn</w:t>
      </w:r>
      <w:proofErr w:type="spellEnd"/>
      <w:r>
        <w:rPr>
          <w:rFonts w:ascii="Courier New" w:hAnsi="Courier New" w:cs="Courier New"/>
          <w:sz w:val="16"/>
          <w:szCs w:val="16"/>
        </w:rPr>
        <w:t>(OAK)</w:t>
      </w:r>
    </w:p>
    <w:sectPr w:rsidR="007B45B5" w:rsidRPr="00863E7B" w:rsidSect="005833A8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">
    <w:altName w:val="Times New Roman"/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3A8"/>
    <w:rsid w:val="00047CFF"/>
    <w:rsid w:val="00173F43"/>
    <w:rsid w:val="001E49A4"/>
    <w:rsid w:val="003302F1"/>
    <w:rsid w:val="00375D9B"/>
    <w:rsid w:val="003D6A95"/>
    <w:rsid w:val="004429F0"/>
    <w:rsid w:val="0047552B"/>
    <w:rsid w:val="004A7E3C"/>
    <w:rsid w:val="005833A8"/>
    <w:rsid w:val="00626D77"/>
    <w:rsid w:val="00706E8D"/>
    <w:rsid w:val="007B45B5"/>
    <w:rsid w:val="00863E7B"/>
    <w:rsid w:val="008A15C2"/>
    <w:rsid w:val="00A41CA8"/>
    <w:rsid w:val="00A964F9"/>
    <w:rsid w:val="00B124A1"/>
    <w:rsid w:val="00B2354B"/>
    <w:rsid w:val="00BB6BC1"/>
    <w:rsid w:val="00D71A8B"/>
    <w:rsid w:val="00F92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833A8"/>
    <w:pPr>
      <w:widowControl w:val="0"/>
      <w:tabs>
        <w:tab w:val="left" w:pos="709"/>
      </w:tabs>
      <w:suppressAutoHyphens/>
    </w:pPr>
    <w:rPr>
      <w:rFonts w:ascii="Times New Roman" w:eastAsia="Droid Sans" w:hAnsi="Times New Roman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5833A8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Normal"/>
    <w:rsid w:val="005833A8"/>
    <w:pPr>
      <w:spacing w:after="120"/>
    </w:pPr>
  </w:style>
  <w:style w:type="paragraph" w:styleId="List">
    <w:name w:val="List"/>
    <w:basedOn w:val="Textbody"/>
    <w:rsid w:val="005833A8"/>
  </w:style>
  <w:style w:type="paragraph" w:styleId="Caption">
    <w:name w:val="caption"/>
    <w:basedOn w:val="Normal"/>
    <w:rsid w:val="005833A8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5833A8"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833A8"/>
    <w:pPr>
      <w:widowControl w:val="0"/>
      <w:tabs>
        <w:tab w:val="left" w:pos="709"/>
      </w:tabs>
      <w:suppressAutoHyphens/>
    </w:pPr>
    <w:rPr>
      <w:rFonts w:ascii="Times New Roman" w:eastAsia="Droid Sans" w:hAnsi="Times New Roman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5833A8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Normal"/>
    <w:rsid w:val="005833A8"/>
    <w:pPr>
      <w:spacing w:after="120"/>
    </w:pPr>
  </w:style>
  <w:style w:type="paragraph" w:styleId="List">
    <w:name w:val="List"/>
    <w:basedOn w:val="Textbody"/>
    <w:rsid w:val="005833A8"/>
  </w:style>
  <w:style w:type="paragraph" w:styleId="Caption">
    <w:name w:val="caption"/>
    <w:basedOn w:val="Normal"/>
    <w:rsid w:val="005833A8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5833A8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theme" Target="theme/theme1.xml"/><Relationship Id="rId5" Type="http://schemas.openxmlformats.org/officeDocument/2006/relationships/image" Target="media/image1.w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09</Words>
  <Characters>974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Law</dc:creator>
  <cp:lastModifiedBy>Daniel Jackson</cp:lastModifiedBy>
  <cp:revision>2</cp:revision>
  <dcterms:created xsi:type="dcterms:W3CDTF">2015-01-06T14:32:00Z</dcterms:created>
  <dcterms:modified xsi:type="dcterms:W3CDTF">2015-01-06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